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E1C52" w14:textId="77777777" w:rsidR="00A661D7" w:rsidRPr="002E5280" w:rsidRDefault="00A661D7" w:rsidP="00A661D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E5280">
        <w:rPr>
          <w:rFonts w:ascii="Times New Roman" w:hAnsi="Times New Roman" w:cs="Times New Roman"/>
          <w:b/>
          <w:bCs/>
          <w:lang w:val="en-US"/>
        </w:rPr>
        <w:t>SUPPLEMENTAL FIGURE LEGENDS</w:t>
      </w:r>
    </w:p>
    <w:p w14:paraId="18112C0A" w14:textId="77777777" w:rsidR="00A661D7" w:rsidRPr="007D06DA" w:rsidRDefault="00A661D7" w:rsidP="00A661D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9286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  <w:lang w:val="en-US"/>
        </w:rPr>
        <w:t>. S</w:t>
      </w:r>
      <w:r w:rsidRPr="0069286F"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/>
          <w:b/>
          <w:lang w:val="en-US"/>
        </w:rPr>
        <w:t xml:space="preserve">Confirmation of Tcf4 depletion upon the expression of Nkx2.1Cre </w:t>
      </w:r>
      <w:proofErr w:type="gramStart"/>
      <w:r>
        <w:rPr>
          <w:rFonts w:ascii="Times New Roman" w:hAnsi="Times New Roman" w:cs="Times New Roman"/>
          <w:b/>
          <w:lang w:val="en-US"/>
        </w:rPr>
        <w:t>a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Pr="007D06DA">
        <w:rPr>
          <w:rFonts w:ascii="Times New Roman" w:hAnsi="Times New Roman" w:cs="Times New Roman"/>
          <w:bCs/>
          <w:lang w:val="en-US"/>
        </w:rPr>
        <w:t>Images show Tcf4 expression in WT brain.</w:t>
      </w:r>
      <w:r>
        <w:rPr>
          <w:rFonts w:ascii="Times New Roman" w:hAnsi="Times New Roman" w:cs="Times New Roman"/>
          <w:b/>
          <w:lang w:val="en-US"/>
        </w:rPr>
        <w:t xml:space="preserve"> b </w:t>
      </w:r>
      <w:r w:rsidRPr="007D06DA">
        <w:rPr>
          <w:rFonts w:ascii="Times New Roman" w:hAnsi="Times New Roman" w:cs="Times New Roman"/>
          <w:bCs/>
          <w:lang w:val="en-US"/>
        </w:rPr>
        <w:t>Upon the activation of Nkx2.1Cre, Tcf4 expression was specifically removed in MGE and AEP</w:t>
      </w:r>
      <w:r w:rsidRPr="007D06DA">
        <w:rPr>
          <w:rFonts w:ascii="Times New Roman" w:hAnsi="Times New Roman" w:cs="Times New Roman"/>
          <w:bCs/>
        </w:rPr>
        <w:t>.</w:t>
      </w:r>
      <w:r w:rsidRPr="0069286F">
        <w:rPr>
          <w:rFonts w:ascii="Times New Roman" w:hAnsi="Times New Roman" w:cs="Times New Roman"/>
        </w:rPr>
        <w:t xml:space="preserve"> Scale bar: 100μm.</w:t>
      </w:r>
    </w:p>
    <w:p w14:paraId="65D34297" w14:textId="77777777" w:rsidR="00A661D7" w:rsidRPr="003446FD" w:rsidRDefault="00A661D7" w:rsidP="00A661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OLE_LINK832"/>
      <w:bookmarkStart w:id="1" w:name="OLE_LINK833"/>
      <w:r w:rsidRPr="0069286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  <w:lang w:val="en-US"/>
        </w:rPr>
        <w:t>. S</w:t>
      </w:r>
      <w:r w:rsidRPr="0069286F">
        <w:rPr>
          <w:rFonts w:ascii="Times New Roman" w:hAnsi="Times New Roman" w:cs="Times New Roman"/>
          <w:b/>
        </w:rPr>
        <w:t xml:space="preserve">2 </w:t>
      </w:r>
      <w:r>
        <w:rPr>
          <w:rFonts w:ascii="Times New Roman" w:hAnsi="Times New Roman" w:cs="Times New Roman"/>
          <w:b/>
          <w:lang w:val="en-US"/>
        </w:rPr>
        <w:t xml:space="preserve">Ectopic </w:t>
      </w:r>
      <w:r w:rsidRPr="0069286F">
        <w:rPr>
          <w:rFonts w:ascii="Times New Roman" w:hAnsi="Times New Roman" w:cs="Times New Roman"/>
          <w:b/>
        </w:rPr>
        <w:t xml:space="preserve">OPCs </w:t>
      </w:r>
      <w:r>
        <w:rPr>
          <w:rFonts w:ascii="Times New Roman" w:hAnsi="Times New Roman" w:cs="Times New Roman"/>
          <w:b/>
          <w:lang w:val="en-US"/>
        </w:rPr>
        <w:t xml:space="preserve">lacing Tcf4 persist till the adulthood a </w:t>
      </w:r>
      <w:proofErr w:type="gramStart"/>
      <w:r w:rsidRPr="0069286F">
        <w:rPr>
          <w:rFonts w:ascii="Times New Roman" w:hAnsi="Times New Roman" w:cs="Times New Roman"/>
        </w:rPr>
        <w:t xml:space="preserve">Representative </w:t>
      </w:r>
      <w:r>
        <w:rPr>
          <w:rFonts w:ascii="Times New Roman" w:hAnsi="Times New Roman" w:cs="Times New Roman"/>
          <w:lang w:val="en-US"/>
        </w:rPr>
        <w:t>images</w:t>
      </w:r>
      <w:proofErr w:type="gramEnd"/>
      <w:r>
        <w:rPr>
          <w:rFonts w:ascii="Times New Roman" w:hAnsi="Times New Roman" w:cs="Times New Roman"/>
          <w:lang w:val="en-US"/>
        </w:rPr>
        <w:t xml:space="preserve"> show that OPCs in OBs of Tcf4 </w:t>
      </w:r>
      <w:proofErr w:type="spellStart"/>
      <w:r>
        <w:rPr>
          <w:rFonts w:ascii="Times New Roman" w:hAnsi="Times New Roman" w:cs="Times New Roman"/>
          <w:lang w:val="en-US"/>
        </w:rPr>
        <w:t>cKO</w:t>
      </w:r>
      <w:proofErr w:type="spellEnd"/>
      <w:r>
        <w:rPr>
          <w:rFonts w:ascii="Times New Roman" w:hAnsi="Times New Roman" w:cs="Times New Roman"/>
          <w:lang w:val="en-US"/>
        </w:rPr>
        <w:t xml:space="preserve"> are</w:t>
      </w:r>
      <w:r w:rsidRPr="006928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ositive for OPC markers NG2, but not CC1. </w:t>
      </w:r>
      <w:r w:rsidRPr="0069286F">
        <w:rPr>
          <w:rFonts w:ascii="Times New Roman" w:hAnsi="Times New Roman" w:cs="Times New Roman"/>
        </w:rPr>
        <w:t xml:space="preserve">Scale bar: 50μm. </w:t>
      </w:r>
      <w:r w:rsidRPr="007D06DA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Quantification of the number of OPCs at P60</w:t>
      </w:r>
      <w:r w:rsidRPr="0069286F">
        <w:rPr>
          <w:rFonts w:ascii="Times New Roman" w:hAnsi="Times New Roman" w:cs="Times New Roman"/>
        </w:rPr>
        <w:t xml:space="preserve">. Data are shown as mean ± SEM. n = 3 mice for each timepoint. </w:t>
      </w:r>
      <w:r w:rsidRPr="003446FD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Representative images show that OPCs persist in P180 mice. </w:t>
      </w:r>
      <w:r w:rsidRPr="0069286F">
        <w:rPr>
          <w:rFonts w:ascii="Times New Roman" w:hAnsi="Times New Roman" w:cs="Times New Roman"/>
        </w:rPr>
        <w:t>Scale bar: 50μm.</w:t>
      </w:r>
    </w:p>
    <w:bookmarkEnd w:id="0"/>
    <w:bookmarkEnd w:id="1"/>
    <w:p w14:paraId="74AE7537" w14:textId="77777777" w:rsidR="00A661D7" w:rsidRDefault="00A661D7" w:rsidP="00A661D7"/>
    <w:p w14:paraId="63D3C16E" w14:textId="77777777" w:rsidR="00A661D7" w:rsidRDefault="00A661D7" w:rsidP="00A661D7">
      <w:pPr>
        <w:jc w:val="both"/>
      </w:pPr>
    </w:p>
    <w:p w14:paraId="2A556E7E" w14:textId="77777777" w:rsidR="00D26C25" w:rsidRDefault="00D26C25"/>
    <w:sectPr w:rsidR="00D26C25" w:rsidSect="00FA7DD5">
      <w:footerReference w:type="even" r:id="rId4"/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6902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07BF1" w14:textId="77777777" w:rsidR="0059610C" w:rsidRDefault="00A661D7" w:rsidP="002B1F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FA45F" w14:textId="77777777" w:rsidR="0059610C" w:rsidRDefault="00A661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62047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A4DA58" w14:textId="77777777" w:rsidR="0059610C" w:rsidRDefault="00A661D7" w:rsidP="002B1F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592615" w14:textId="77777777" w:rsidR="0059610C" w:rsidRDefault="00A661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D7"/>
    <w:rsid w:val="00027E07"/>
    <w:rsid w:val="000F3E82"/>
    <w:rsid w:val="00153CEC"/>
    <w:rsid w:val="0018319D"/>
    <w:rsid w:val="001A0AB1"/>
    <w:rsid w:val="001C41B5"/>
    <w:rsid w:val="00274C04"/>
    <w:rsid w:val="002A2579"/>
    <w:rsid w:val="00324356"/>
    <w:rsid w:val="0032445D"/>
    <w:rsid w:val="003D0580"/>
    <w:rsid w:val="003F3C6E"/>
    <w:rsid w:val="004F61BE"/>
    <w:rsid w:val="006C5435"/>
    <w:rsid w:val="00763AB4"/>
    <w:rsid w:val="007C025A"/>
    <w:rsid w:val="00837DB0"/>
    <w:rsid w:val="0088604E"/>
    <w:rsid w:val="008A6546"/>
    <w:rsid w:val="008B4232"/>
    <w:rsid w:val="00923991"/>
    <w:rsid w:val="0096045E"/>
    <w:rsid w:val="00A121BF"/>
    <w:rsid w:val="00A661D7"/>
    <w:rsid w:val="00A738CC"/>
    <w:rsid w:val="00AB1D91"/>
    <w:rsid w:val="00AC42DC"/>
    <w:rsid w:val="00AF226C"/>
    <w:rsid w:val="00B30A5A"/>
    <w:rsid w:val="00B972C2"/>
    <w:rsid w:val="00BB44B9"/>
    <w:rsid w:val="00C41B6D"/>
    <w:rsid w:val="00C61F7D"/>
    <w:rsid w:val="00C73B1E"/>
    <w:rsid w:val="00CA1B85"/>
    <w:rsid w:val="00CA26A0"/>
    <w:rsid w:val="00D26C25"/>
    <w:rsid w:val="00D40F23"/>
    <w:rsid w:val="00DA7EE1"/>
    <w:rsid w:val="00E16A52"/>
    <w:rsid w:val="00E2078B"/>
    <w:rsid w:val="00E65010"/>
    <w:rsid w:val="00E94FE7"/>
    <w:rsid w:val="00EE4639"/>
    <w:rsid w:val="00F14AA3"/>
    <w:rsid w:val="00F442CE"/>
    <w:rsid w:val="00F82BA5"/>
    <w:rsid w:val="00FC7F0D"/>
    <w:rsid w:val="00FF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B116C"/>
  <w15:chartTrackingRefBased/>
  <w15:docId w15:val="{4F74CAFD-5A35-6A4C-8DAC-EB7C3376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6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1D7"/>
  </w:style>
  <w:style w:type="character" w:styleId="PageNumber">
    <w:name w:val="page number"/>
    <w:basedOn w:val="DefaultParagraphFont"/>
    <w:uiPriority w:val="99"/>
    <w:semiHidden/>
    <w:unhideWhenUsed/>
    <w:rsid w:val="00A661D7"/>
  </w:style>
  <w:style w:type="character" w:styleId="LineNumber">
    <w:name w:val="line number"/>
    <w:basedOn w:val="DefaultParagraphFont"/>
    <w:uiPriority w:val="99"/>
    <w:semiHidden/>
    <w:unhideWhenUsed/>
    <w:rsid w:val="00A66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L</dc:creator>
  <cp:keywords/>
  <dc:description/>
  <cp:lastModifiedBy>XIE YL</cp:lastModifiedBy>
  <cp:revision>1</cp:revision>
  <dcterms:created xsi:type="dcterms:W3CDTF">2020-10-19T01:13:00Z</dcterms:created>
  <dcterms:modified xsi:type="dcterms:W3CDTF">2020-10-19T01:13:00Z</dcterms:modified>
</cp:coreProperties>
</file>